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DA1" w:rsidRPr="008A3912" w:rsidRDefault="008A3912">
      <w:pPr>
        <w:rPr>
          <w:b/>
          <w:lang w:val="en-US"/>
        </w:rPr>
      </w:pPr>
      <w:r w:rsidRPr="008A3912">
        <w:rPr>
          <w:b/>
          <w:lang w:val="en-US"/>
        </w:rPr>
        <w:t>S1 Table</w:t>
      </w:r>
      <w:r w:rsidR="00CB6CDF" w:rsidRPr="008A3912">
        <w:rPr>
          <w:b/>
          <w:lang w:val="en-US"/>
        </w:rPr>
        <w:t>: Cox proportional hazards model for associations between study variables and exclusive breastfeeding including significant interactions between study variables and log time in weeks, n = 1156</w:t>
      </w:r>
    </w:p>
    <w:tbl>
      <w:tblPr>
        <w:tblW w:w="8969" w:type="dxa"/>
        <w:tblLayout w:type="fixed"/>
        <w:tblLook w:val="04A0" w:firstRow="1" w:lastRow="0" w:firstColumn="1" w:lastColumn="0" w:noHBand="0" w:noVBand="1"/>
      </w:tblPr>
      <w:tblGrid>
        <w:gridCol w:w="6506"/>
        <w:gridCol w:w="1065"/>
        <w:gridCol w:w="1398"/>
      </w:tblGrid>
      <w:tr w:rsidR="00C52F52" w:rsidRPr="00C52F52" w:rsidTr="00C52F52">
        <w:trPr>
          <w:trHeight w:val="113"/>
        </w:trPr>
        <w:tc>
          <w:tcPr>
            <w:tcW w:w="6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Characteristic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52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Model 5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F52" w:rsidRPr="00C52F52" w:rsidRDefault="00C52F52" w:rsidP="00C52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F52" w:rsidRPr="00C52F52" w:rsidRDefault="00C52F52" w:rsidP="00C52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95% CI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Maternal factor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2F52" w:rsidRPr="00C52F52" w:rsidRDefault="00C52F52" w:rsidP="00CB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ge in yea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8, 1.02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54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Educational level: None, short or skille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3, 1.22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M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Underweight or norm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verweigh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5, 1.56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be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7, 1.59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mok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, 1.2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Pre- and perinatal facto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reastfeeding duration last chil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7+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-17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3.4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65, 7.25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-5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5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44, 10.29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8F5A7C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on, first-time mothe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18, 8.94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esare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2, 1.17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Hospitalized </w:t>
            </w:r>
            <w:r w:rsidR="00573945" w:rsidRPr="00C52F52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 xml:space="preserve"> &gt; 24 hours following birth</w:t>
            </w:r>
            <w:bookmarkStart w:id="0" w:name="_GoBack"/>
            <w:bookmarkEnd w:id="0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3, 1.91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Early information from health professionals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8, 1.02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Early physical breastfeeding problems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7, 1.03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Infant facto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o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4, 1.19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estational age: &gt; 37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7, 1.37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kin to skin</w:t>
            </w: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 </w:t>
            </w: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irst 24 hours: ≤ 5 hou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5, 1.34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Use pacifi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2, 1.23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Mother infant interaction facto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Maternal confidence, KPCS scale**   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, 1.0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other baby interaction, MABISCH scale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, 1.0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Maternal mood and depression tendency, MDI scale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9, 1.02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sz w:val="20"/>
                <w:lang w:val="en-US"/>
              </w:rPr>
              <w:t>Infant social and emotional competences, ASQ:SE scale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9, 1.0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 xml:space="preserve">Psychosocial factors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Exclusive breastfeeding intention, months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7, 0.84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utcome evaluation: Importa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9, 1.5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elf-efficacy: Certa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4.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.96, 6.39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ocial influence, subjective norm: Positiv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4, 1.20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ense of security not knowing milk ingest: Secur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.13, 1.49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Interactions with log time in week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 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M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Underweight or norm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verweigh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4, 1.01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Obe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9, 0.95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reastfeeding duration last chil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7+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6-17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5, 0.93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-5 week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0, 0.84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8F5A7C">
            <w:pPr>
              <w:spacing w:after="0" w:line="240" w:lineRule="auto"/>
              <w:ind w:firstLineChars="300" w:firstLine="600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on, first-time mother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0, 0.81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 w:eastAsia="da-DK"/>
              </w:rPr>
              <w:t>Hospitalized  &gt; 24 hours following bir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8, 0.95</w:t>
            </w:r>
          </w:p>
        </w:tc>
      </w:tr>
      <w:tr w:rsidR="00C52F52" w:rsidRPr="00C52F52" w:rsidTr="00C52F52">
        <w:trPr>
          <w:trHeight w:val="113"/>
        </w:trPr>
        <w:tc>
          <w:tcPr>
            <w:tcW w:w="6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F52" w:rsidRPr="00C52F52" w:rsidRDefault="00C52F52" w:rsidP="00CB6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Self-efficacy: Certai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F52" w:rsidRPr="00C52F52" w:rsidRDefault="00C52F52" w:rsidP="00CB6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C52F52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3, 0.71</w:t>
            </w:r>
          </w:p>
        </w:tc>
      </w:tr>
    </w:tbl>
    <w:p w:rsidR="00CB6CDF" w:rsidRPr="00C52F52" w:rsidRDefault="00CB6CDF" w:rsidP="00CB6CDF">
      <w:pPr>
        <w:spacing w:line="240" w:lineRule="auto"/>
        <w:contextualSpacing/>
        <w:rPr>
          <w:sz w:val="20"/>
          <w:lang w:val="en-US"/>
        </w:rPr>
      </w:pPr>
      <w:r w:rsidRPr="00C52F52">
        <w:rPr>
          <w:sz w:val="20"/>
          <w:lang w:val="en-US"/>
        </w:rPr>
        <w:t>Notes: Adjusted for intervention group</w:t>
      </w:r>
    </w:p>
    <w:p w:rsidR="00CB6CDF" w:rsidRPr="00C52F52" w:rsidRDefault="00CB6CDF" w:rsidP="00CB6CDF">
      <w:pPr>
        <w:spacing w:line="240" w:lineRule="auto"/>
        <w:contextualSpacing/>
        <w:rPr>
          <w:sz w:val="20"/>
          <w:lang w:val="en-US"/>
        </w:rPr>
      </w:pPr>
      <w:r w:rsidRPr="00C52F52">
        <w:rPr>
          <w:sz w:val="20"/>
          <w:lang w:val="en-US"/>
        </w:rPr>
        <w:t xml:space="preserve">*Scale </w:t>
      </w:r>
      <w:r w:rsidR="00F73B88" w:rsidRPr="00C52F52">
        <w:rPr>
          <w:sz w:val="20"/>
          <w:lang w:val="en-US"/>
        </w:rPr>
        <w:t>low</w:t>
      </w:r>
      <w:r w:rsidRPr="00C52F52">
        <w:rPr>
          <w:sz w:val="20"/>
          <w:lang w:val="en-US"/>
        </w:rPr>
        <w:t xml:space="preserve"> scores </w:t>
      </w:r>
      <w:r w:rsidR="00F73B88" w:rsidRPr="00C52F52">
        <w:rPr>
          <w:sz w:val="20"/>
          <w:lang w:val="en-US"/>
        </w:rPr>
        <w:t>favorable, ** scale high</w:t>
      </w:r>
      <w:r w:rsidRPr="00C52F52">
        <w:rPr>
          <w:sz w:val="20"/>
          <w:lang w:val="en-US"/>
        </w:rPr>
        <w:t xml:space="preserve"> scores </w:t>
      </w:r>
      <w:r w:rsidR="00F73B88" w:rsidRPr="00C52F52">
        <w:rPr>
          <w:sz w:val="20"/>
          <w:lang w:val="en-US"/>
        </w:rPr>
        <w:t>favorable</w:t>
      </w:r>
    </w:p>
    <w:p w:rsidR="00CB6CDF" w:rsidRPr="00CB6CDF" w:rsidRDefault="00CB6CDF">
      <w:pPr>
        <w:rPr>
          <w:lang w:val="en-US"/>
        </w:rPr>
      </w:pPr>
    </w:p>
    <w:sectPr w:rsidR="00CB6CDF" w:rsidRPr="00CB6CD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DF"/>
    <w:rsid w:val="00014637"/>
    <w:rsid w:val="000F111C"/>
    <w:rsid w:val="00253DA1"/>
    <w:rsid w:val="00573945"/>
    <w:rsid w:val="005E41E9"/>
    <w:rsid w:val="008163BC"/>
    <w:rsid w:val="008A3912"/>
    <w:rsid w:val="008F5A7C"/>
    <w:rsid w:val="009328C3"/>
    <w:rsid w:val="00C52F52"/>
    <w:rsid w:val="00CB543C"/>
    <w:rsid w:val="00CB6CDF"/>
    <w:rsid w:val="00EF702F"/>
    <w:rsid w:val="00F73B88"/>
    <w:rsid w:val="00F9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4E950"/>
  <w15:chartTrackingRefBased/>
  <w15:docId w15:val="{97EF978B-B3B6-4495-8EEC-AA94715E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B6CD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B6C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4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4</Words>
  <Characters>1732</Characters>
  <Application>Microsoft Office Word</Application>
  <DocSecurity>0</DocSecurity>
  <Lines>35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Foverskov</dc:creator>
  <cp:keywords/>
  <dc:description/>
  <cp:lastModifiedBy>Else Foverskov</cp:lastModifiedBy>
  <cp:revision>9</cp:revision>
  <dcterms:created xsi:type="dcterms:W3CDTF">2020-05-11T08:23:00Z</dcterms:created>
  <dcterms:modified xsi:type="dcterms:W3CDTF">2020-05-1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